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CF155" w14:textId="17474F3B" w:rsidR="008A4EDE" w:rsidRDefault="00D92030" w:rsidP="003D19B8">
      <w:pPr>
        <w:rPr>
          <w:rFonts w:ascii="Times New Roman" w:hAnsi="Times New Roman" w:cs="Times New Roman"/>
          <w:sz w:val="20"/>
          <w:szCs w:val="20"/>
        </w:rPr>
      </w:pPr>
      <w:r w:rsidRPr="0073768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upplementary Table 1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:</w:t>
      </w:r>
      <w:r w:rsidR="008A4EDE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8A4EDE" w:rsidRPr="001736C6">
        <w:rPr>
          <w:rFonts w:ascii="Times New Roman" w:hAnsi="Times New Roman" w:cs="Times New Roman"/>
          <w:sz w:val="20"/>
          <w:szCs w:val="20"/>
        </w:rPr>
        <w:t xml:space="preserve">Comparing baseline characteristics of participants with and without missing </w:t>
      </w:r>
      <w:r w:rsidR="008A4EDE">
        <w:rPr>
          <w:rFonts w:ascii="Times New Roman" w:hAnsi="Times New Roman" w:cs="Times New Roman" w:hint="eastAsia"/>
          <w:sz w:val="20"/>
          <w:szCs w:val="20"/>
        </w:rPr>
        <w:t>CRP</w:t>
      </w:r>
      <w:r w:rsidR="008A4EDE" w:rsidRPr="001736C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963"/>
        <w:gridCol w:w="2416"/>
        <w:gridCol w:w="2416"/>
        <w:gridCol w:w="861"/>
      </w:tblGrid>
      <w:tr w:rsidR="00F64871" w:rsidRPr="00685BD3" w14:paraId="63C939F6" w14:textId="77777777" w:rsidTr="00C20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206EE92C" w14:textId="77777777" w:rsidR="00F64871" w:rsidRPr="00685BD3" w:rsidRDefault="00F64871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</w:tcPr>
          <w:p w14:paraId="018A2BF2" w14:textId="6643AAD1" w:rsidR="00F64871" w:rsidRPr="00685BD3" w:rsidRDefault="00F64871" w:rsidP="003D19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2CC48695" w14:textId="38E1FE69" w:rsidR="00F64871" w:rsidRPr="00685BD3" w:rsidRDefault="00F64871" w:rsidP="003D19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F64871" w:rsidRPr="00685BD3" w14:paraId="7C774A26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12874E13" w14:textId="303E4437" w:rsidR="00F64871" w:rsidRPr="00685BD3" w:rsidRDefault="00F64871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BCAEFB7" w14:textId="0F7CAF60" w:rsidR="00F64871" w:rsidRPr="00685BD3" w:rsidRDefault="00F6487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35B1DE3" w14:textId="13A68DD2" w:rsidR="00F64871" w:rsidRPr="00685BD3" w:rsidRDefault="00F6487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736C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n-Missing</w:t>
            </w:r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5F023396" w14:textId="7E1CFB4F" w:rsidR="00F64871" w:rsidRPr="00685BD3" w:rsidRDefault="00F6487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1D275577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7648F37" w14:textId="6E197AF2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No. of subjec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7D6EAC0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5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AF8A350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5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D546AEB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78C1D540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0674A6" w14:textId="11B1DF34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B5C38B" w14:textId="68DC33BE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00 (62.00-7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1B9105" w14:textId="62B9E506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00 (59.00-8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F3427D" w14:textId="088D3E9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672 </w:t>
            </w:r>
          </w:p>
        </w:tc>
      </w:tr>
      <w:tr w:rsidR="00A823B0" w:rsidRPr="00685BD3" w14:paraId="4D8D4139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1EF36F" w14:textId="415B0470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>LVEF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6DB47B" w14:textId="109411B1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.00 (35.00-5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B18D48" w14:textId="1B77661B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.00 (39.00-57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FB73AF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23B0" w:rsidRPr="00685BD3" w14:paraId="24D4BBE9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BFF598" w14:textId="7C23769A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WBC 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×10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3D8596" w14:textId="4E94D321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10 (4.80-7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3A9C44" w14:textId="3E74711B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40 (5.06-8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1310D8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23B0" w:rsidRPr="00685BD3" w14:paraId="67A3617B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0399D3C" w14:textId="0354BF62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Neutrophil count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×10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51B422" w14:textId="1423E3AA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17 (3.10-5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782BB6" w14:textId="3FE1B5D8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53 (3.30-6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8CDE57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23B0" w:rsidRPr="00685BD3" w14:paraId="4DBB2EDE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DF8C6C" w14:textId="35DFAC51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ymphocyte count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×10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1AAB73" w14:textId="5109E514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0 (0.79-1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305F07" w14:textId="03A6004B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 (0.68-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891956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23B0" w:rsidRPr="00685BD3" w14:paraId="7A6EFBA4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01C67A" w14:textId="6C024F7C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Monocyte count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×10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280944" w14:textId="1265F06D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0 (0.39-0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F85278" w14:textId="6BC53B65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0 (0.38-0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F3C1BE" w14:textId="0C32FF9A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676 </w:t>
            </w:r>
          </w:p>
        </w:tc>
      </w:tr>
      <w:tr w:rsidR="00A823B0" w:rsidRPr="00685BD3" w14:paraId="1C90498D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B8BDEA" w14:textId="1591D673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RBC 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×10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12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5A6CE2" w14:textId="08847B92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09 (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1000C2" w14:textId="5A87C720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00 (0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4BBD66" w14:textId="65886BB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24241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A823B0" w:rsidRPr="00685BD3" w14:paraId="0536F971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62781E" w14:textId="2D36EE09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PLT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(×10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A70531" w14:textId="707672C2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4.00 (126.00-21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7F1107" w14:textId="0B1D6F32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4.00 (126.00-21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AC1EA6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72</w:t>
            </w:r>
          </w:p>
        </w:tc>
      </w:tr>
      <w:tr w:rsidR="00A823B0" w:rsidRPr="00685BD3" w14:paraId="055987DD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0C04DF" w14:textId="584AEA1C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>Alb (g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23A7EB" w14:textId="53E75D73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5.92 (4.8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EDB218" w14:textId="6DF8E223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.64 (5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995A1B" w14:textId="7E1F2C54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24241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823B0" w:rsidRPr="00685BD3" w14:paraId="6E9BE22F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BDE2D4" w14:textId="30946F83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B3CC09" w14:textId="00083EFF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.00 (14.00-3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A75A20" w14:textId="57656DDD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00 (14.00-4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EC23C9" w14:textId="1DB197F4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075 </w:t>
            </w:r>
          </w:p>
        </w:tc>
      </w:tr>
      <w:tr w:rsidR="00A823B0" w:rsidRPr="00685BD3" w14:paraId="615E23C0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D411457" w14:textId="519C1B4C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AST (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B643C4" w14:textId="69349E16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.00 (19.00-3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52A147" w14:textId="22A1A190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.00 (20.00-40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7AC73D" w14:textId="65FBC566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062 </w:t>
            </w:r>
          </w:p>
        </w:tc>
      </w:tr>
      <w:tr w:rsidR="00A823B0" w:rsidRPr="00685BD3" w14:paraId="4E03ADEB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8E5709" w14:textId="0831DEA5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Cr (</w:t>
            </w:r>
            <w:proofErr w:type="spellStart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umol</w:t>
            </w:r>
            <w:proofErr w:type="spellEnd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ADEFC1" w14:textId="31953990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.00 (71.00-12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D37FC7" w14:textId="44CE239A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8.00 (69.00-12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84CD31" w14:textId="07A1FE9C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192 </w:t>
            </w:r>
          </w:p>
        </w:tc>
      </w:tr>
      <w:tr w:rsidR="00A823B0" w:rsidRPr="00685BD3" w14:paraId="5B54E762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33EE54" w14:textId="6A6EE4D5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7EE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>BUN</w:t>
            </w: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4B042E" w14:textId="3338A011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48 (5.78-10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EC0F56" w14:textId="1E616CD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54 (5.62-10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86EDF8" w14:textId="63538FC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22 </w:t>
            </w:r>
          </w:p>
        </w:tc>
      </w:tr>
      <w:tr w:rsidR="00A823B0" w:rsidRPr="00685BD3" w14:paraId="0C76FD9E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33D7783" w14:textId="2BCAC1B5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>UA (</w:t>
            </w:r>
            <w:proofErr w:type="spellStart"/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>umol</w:t>
            </w:r>
            <w:proofErr w:type="spellEnd"/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1EBF6C" w14:textId="04E8BEC1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8.00 (349.00-54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A25C1D" w14:textId="6FEAB58C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9.00 (327.75-536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BC5414" w14:textId="30902638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823B0" w:rsidRPr="00685BD3" w14:paraId="0714C286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EC4B86" w14:textId="7503884A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FPG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1A2534" w14:textId="47A07B3C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30 (4.70-6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120758" w14:textId="70DC1F0F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40 (4.70-6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C840B0" w14:textId="59A952D4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232 </w:t>
            </w:r>
          </w:p>
        </w:tc>
      </w:tr>
      <w:tr w:rsidR="00A823B0" w:rsidRPr="00685BD3" w14:paraId="1F933BD2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77392A" w14:textId="798ABF2F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T-</w:t>
            </w:r>
            <w:proofErr w:type="spellStart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proBNP</w:t>
            </w:r>
            <w:proofErr w:type="spellEnd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proofErr w:type="spellStart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pmol</w:t>
            </w:r>
            <w:proofErr w:type="spellEnd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D8D9B8" w14:textId="72A47F24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43.00 (1997.00-608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256368" w14:textId="2BAE79D2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531.00 (1713.50-640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ED54F2" w14:textId="3FDBDDE3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234 </w:t>
            </w:r>
          </w:p>
        </w:tc>
      </w:tr>
      <w:tr w:rsidR="00A823B0" w:rsidRPr="00685BD3" w14:paraId="2F89FC34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6ABB48" w14:textId="2378C900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9FAAC0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66494F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CEA303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15</w:t>
            </w:r>
          </w:p>
        </w:tc>
      </w:tr>
      <w:tr w:rsidR="00A823B0" w:rsidRPr="00685BD3" w14:paraId="1CFCC478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9D3004" w14:textId="4EFBECD2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47F8D6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97 (57.8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21F0C6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6 (58.0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4F8B4F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158667DA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09EC36" w14:textId="219F6DD6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B7AB6F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4 (42.1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3896AA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5 (41.9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A9916A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00C0AF64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4AC480" w14:textId="10866A9E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Hypertension (</w:t>
            </w:r>
            <w:proofErr w:type="gramStart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,%</w:t>
            </w:r>
            <w:proofErr w:type="gramEnd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614615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CA5677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AD1BA9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56</w:t>
            </w:r>
          </w:p>
        </w:tc>
      </w:tr>
      <w:tr w:rsidR="00A823B0" w:rsidRPr="00685BD3" w14:paraId="70D3680F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1530D1" w14:textId="292B8027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FEC98B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57 (55.2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86DC66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3 (56.9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E5655A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346461B9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4C0780" w14:textId="256D251C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C8A3AC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4 (44.7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3BE629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38 (43.0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2EAA44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5CA0D735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05D7B2" w14:textId="091838A1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Diabetes (</w:t>
            </w:r>
            <w:proofErr w:type="gramStart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,%</w:t>
            </w:r>
            <w:proofErr w:type="gramEnd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306F3B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27DA50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99F310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02</w:t>
            </w:r>
          </w:p>
        </w:tc>
      </w:tr>
      <w:tr w:rsidR="00A823B0" w:rsidRPr="00685BD3" w14:paraId="734E61CB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6CF634" w14:textId="3C51B3A0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2DFC95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57 (74.6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3FDC36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28 (74.1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E4B0A0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7D3D4917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0AAFD8" w14:textId="2B2AFC1B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08B821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4 (25.4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8C887B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3 (25.8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FBB83D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3AA00F18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29EB6C" w14:textId="1657E763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troke</w:t>
            </w: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proofErr w:type="gramStart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,%</w:t>
            </w:r>
            <w:proofErr w:type="gramEnd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394FA5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B15CBC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15F9DF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31</w:t>
            </w:r>
          </w:p>
        </w:tc>
      </w:tr>
      <w:tr w:rsidR="00A823B0" w:rsidRPr="00685BD3" w14:paraId="3C95B838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6FEFC0" w14:textId="53D8C6A9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4D5F08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10 (84.4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439E49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30 (82.3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DDABA0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0C4256A8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C900AD" w14:textId="3F7616C4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2BDFDC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1 (15.5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37F428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1 (17.6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80A0E9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6C663213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0325D9" w14:textId="29DED206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CHD (</w:t>
            </w:r>
            <w:proofErr w:type="gramStart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,%</w:t>
            </w:r>
            <w:proofErr w:type="gramEnd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CFE639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C0043A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F8F6FF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A823B0" w:rsidRPr="00685BD3" w14:paraId="2A770246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9BFE89" w14:textId="056177D5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809C85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23 (65.9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01707C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86 (70.8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1803A4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3C744496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9F0F9F" w14:textId="12384CB9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271896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8 (34.0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E6F374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5 (29.1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71A8EA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50C6254D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7806C2" w14:textId="0DA376ED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YHA classification (</w:t>
            </w:r>
            <w:proofErr w:type="gramStart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,%</w:t>
            </w:r>
            <w:proofErr w:type="gramEnd"/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A81944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DE28E8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9BA458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27</w:t>
            </w:r>
          </w:p>
        </w:tc>
      </w:tr>
      <w:tr w:rsidR="00A823B0" w:rsidRPr="00685BD3" w14:paraId="17C9F81B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91E7FE" w14:textId="13EFBB6D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7DE020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9 (67.6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0C1832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19 (65.4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DA1AFA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7F42F74F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A3FD5C7" w14:textId="7045BF86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 IV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F903CE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2 (32.3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13C32A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2 (34.5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D940F7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4EED5547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169ECA" w14:textId="043EB2DF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D6866C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EFAB4F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3260F6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89</w:t>
            </w:r>
          </w:p>
        </w:tc>
      </w:tr>
      <w:tr w:rsidR="00A823B0" w:rsidRPr="00685BD3" w14:paraId="057CD4C0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ED5D4A" w14:textId="3EFE2055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2080DB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9 (90.2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C020B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34 (90.6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94B6A4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231C972E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FA7B78" w14:textId="34CD6C46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5F5EC8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2 (9.8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C3F8FC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 (9.3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B1ABF1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5D550886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E08DCA" w14:textId="18B2F013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AC3C33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E44BE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F550F5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6</w:t>
            </w:r>
          </w:p>
        </w:tc>
      </w:tr>
      <w:tr w:rsidR="00A823B0" w:rsidRPr="00685BD3" w14:paraId="3ABF4CB9" w14:textId="77777777" w:rsidTr="00A82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34F64A" w14:textId="4D51B141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D94727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93 (83.3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8B8DF0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3 (83.3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4BA8BC" w14:textId="77777777" w:rsidR="00A823B0" w:rsidRPr="00685BD3" w:rsidRDefault="00A823B0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3B0" w:rsidRPr="00685BD3" w14:paraId="1F193458" w14:textId="77777777" w:rsidTr="00A82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7EF38B6" w14:textId="63E6A146" w:rsidR="00A823B0" w:rsidRPr="00685BD3" w:rsidRDefault="00A823B0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12B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F5F805A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8 (16.63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DCBB531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85BD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8 (16.63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5141219" w14:textId="77777777" w:rsidR="00A823B0" w:rsidRPr="00685BD3" w:rsidRDefault="00A823B0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E6F8FD7" w14:textId="31B03B0C" w:rsidR="00A823B0" w:rsidRPr="006412B0" w:rsidRDefault="00A823B0" w:rsidP="003D19B8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6412B0">
        <w:rPr>
          <w:rFonts w:ascii="Times New Roman" w:hAnsi="Times New Roman" w:cs="Times New Roman"/>
          <w:color w:val="000000" w:themeColor="text1"/>
          <w:sz w:val="16"/>
          <w:szCs w:val="16"/>
        </w:rPr>
        <w:t>Abbreviations</w:t>
      </w:r>
      <w:r w:rsidRPr="006412B0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: </w:t>
      </w:r>
      <w:r w:rsidRPr="006412B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HD: coronary heart disease; NYHA: New York Heart Association; LVEF: left ventricular ejection fraction; </w:t>
      </w:r>
      <w:r w:rsidRPr="006412B0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Cr: creatinine; WBC: white blood cell count; RBC: red blood cell count; PLT: platelet count; ALT: </w:t>
      </w:r>
      <w:r w:rsidRPr="006412B0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alanine aminotransferase; AST: aspartate aminotransferase; NT-</w:t>
      </w:r>
      <w:proofErr w:type="spellStart"/>
      <w:r w:rsidRPr="006412B0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proBNP</w:t>
      </w:r>
      <w:proofErr w:type="spellEnd"/>
      <w:r w:rsidRPr="006412B0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:</w:t>
      </w:r>
      <w:r w:rsidRPr="006412B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6412B0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N-Terminal Pro-Brain Natriuretic Peptide; </w:t>
      </w:r>
      <w:r w:rsidRPr="006412B0">
        <w:rPr>
          <w:rFonts w:ascii="Times New Roman" w:hAnsi="Times New Roman" w:cs="Times New Roman"/>
          <w:kern w:val="0"/>
          <w:sz w:val="16"/>
          <w:szCs w:val="16"/>
        </w:rPr>
        <w:t>UA: uric acid; CRP:</w:t>
      </w:r>
      <w:r w:rsidRPr="006412B0">
        <w:rPr>
          <w:rFonts w:ascii="Times New Roman" w:hAnsi="Times New Roman" w:cs="Times New Roman"/>
          <w:sz w:val="16"/>
          <w:szCs w:val="16"/>
        </w:rPr>
        <w:t xml:space="preserve"> </w:t>
      </w:r>
      <w:r w:rsidRPr="006412B0">
        <w:rPr>
          <w:rFonts w:ascii="Times New Roman" w:hAnsi="Times New Roman" w:cs="Times New Roman"/>
          <w:kern w:val="0"/>
          <w:sz w:val="16"/>
          <w:szCs w:val="16"/>
        </w:rPr>
        <w:t>C reactive protein; Alb: albumin;</w:t>
      </w:r>
      <w:r w:rsidRPr="006412B0">
        <w:rPr>
          <w:rFonts w:ascii="Times New Roman" w:hAnsi="Times New Roman" w:cs="Times New Roman"/>
          <w:sz w:val="16"/>
          <w:szCs w:val="16"/>
        </w:rPr>
        <w:t xml:space="preserve"> </w:t>
      </w:r>
      <w:r w:rsidRPr="006412B0">
        <w:rPr>
          <w:rFonts w:ascii="Times New Roman" w:hAnsi="Times New Roman" w:cs="Times New Roman"/>
          <w:kern w:val="0"/>
          <w:sz w:val="16"/>
          <w:szCs w:val="16"/>
        </w:rPr>
        <w:t>FPG: fasting plasma glucose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5EF47697" w14:textId="77777777" w:rsidR="00685BD3" w:rsidRPr="00A823B0" w:rsidRDefault="00685BD3" w:rsidP="003D19B8">
      <w:pPr>
        <w:rPr>
          <w:rFonts w:ascii="Times New Roman" w:hAnsi="Times New Roman" w:cs="Times New Roman"/>
          <w:sz w:val="20"/>
          <w:szCs w:val="20"/>
        </w:rPr>
      </w:pPr>
    </w:p>
    <w:p w14:paraId="3479A9BF" w14:textId="5B530CA4" w:rsidR="00D92030" w:rsidRPr="008A4EDE" w:rsidRDefault="00D92030" w:rsidP="003D19B8">
      <w:pPr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1BD1BC8B" w14:textId="77777777" w:rsidR="00D92030" w:rsidRDefault="00D92030" w:rsidP="003D19B8">
      <w:pPr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3D9246CE" w14:textId="77777777" w:rsidR="00D92030" w:rsidRDefault="00D92030" w:rsidP="003D19B8">
      <w:pPr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45F13310" w14:textId="77777777" w:rsidR="003D19B8" w:rsidRDefault="003D19B8" w:rsidP="003D19B8">
      <w:pPr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034A95C7" w14:textId="77777777" w:rsidR="00D92030" w:rsidRDefault="00D92030" w:rsidP="003D19B8">
      <w:pPr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0CA72C5F" w14:textId="4CADD003" w:rsidR="00D8327E" w:rsidRPr="0073768F" w:rsidRDefault="00F36ED4" w:rsidP="003D19B8">
      <w:pPr>
        <w:rPr>
          <w:rFonts w:ascii="Times New Roman" w:hAnsi="Times New Roman" w:cs="Times New Roman"/>
          <w:sz w:val="20"/>
          <w:szCs w:val="20"/>
        </w:rPr>
      </w:pPr>
      <w:r w:rsidRPr="0073768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lastRenderedPageBreak/>
        <w:t xml:space="preserve">Supplementary Table </w:t>
      </w:r>
      <w:r w:rsidR="003D19B8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2:</w:t>
      </w:r>
      <w:r w:rsidRPr="0073768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The missing number and rate of covariat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1322"/>
        <w:gridCol w:w="861"/>
      </w:tblGrid>
      <w:tr w:rsidR="00F36ED4" w:rsidRPr="0073768F" w14:paraId="69032017" w14:textId="77777777" w:rsidTr="00C60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3F1EC567" w14:textId="33E423D7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A87CA3A" w14:textId="33DB7C60" w:rsidR="00F36ED4" w:rsidRPr="0073768F" w:rsidRDefault="00F36ED4" w:rsidP="003D19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on- 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665C352" w14:textId="450643F4" w:rsidR="00F36ED4" w:rsidRPr="0073768F" w:rsidRDefault="00F36ED4" w:rsidP="003D19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ssing </w:t>
            </w:r>
          </w:p>
        </w:tc>
      </w:tr>
      <w:tr w:rsidR="005265A1" w:rsidRPr="0073768F" w14:paraId="3D5E57A4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7F3037F" w14:textId="1F581F7E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0DA039F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6C98E21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2B67FD9E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54F0BD" w14:textId="5D944FAE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A46B69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B9726F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42A96F8F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796273" w14:textId="3244B4C0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C2BDA0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F199E4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4F68A2CC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298F79" w14:textId="6E4944B6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71FC95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F3C210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6245797E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3A54C8" w14:textId="19A2E934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D37357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FCC605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78EDA61C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52C226" w14:textId="76A6F718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EEEA71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A4EB8F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5953972E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0A8638" w14:textId="316A95B1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CBEA89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F15B98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1248A550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DBAC0E" w14:textId="54907200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6487F3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C060A5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6E5C63E2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FA9BD9" w14:textId="4C938A2A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3986A2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EED48A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5DF81776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70C651" w14:textId="4D980098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</w:t>
            </w:r>
            <w:r w:rsidR="005265A1"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74FCF3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18C2DA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6 </w:t>
            </w:r>
          </w:p>
        </w:tc>
      </w:tr>
      <w:tr w:rsidR="005265A1" w:rsidRPr="0073768F" w14:paraId="5126B68A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1A8E3DC" w14:textId="5788EA1F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3A282B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23CAC5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58AF1019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35B734" w14:textId="7777777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C23563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86D53C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F36ED4" w:rsidRPr="0073768F" w14:paraId="3323FE26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097CDA" w14:textId="321D2452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bookmarkStart w:id="0" w:name="_Hlk166314263"/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Neutrophil count</w:t>
            </w:r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079502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EC311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F36ED4" w:rsidRPr="0073768F" w14:paraId="7D604A4F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D9B387" w14:textId="7BE3C04C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bookmarkStart w:id="1" w:name="_Hlk166314330"/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Lymphocyte</w:t>
            </w:r>
            <w:bookmarkEnd w:id="1"/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C8EC9A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29B060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F36ED4" w:rsidRPr="0073768F" w14:paraId="7744AA04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20FA737" w14:textId="02FD5D3F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bookmarkStart w:id="2" w:name="_Hlk166314272"/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Monocyte count</w:t>
            </w:r>
            <w:bookmarkEnd w:id="2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8EE62F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2186F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0117A475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3B634D" w14:textId="7777777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5D4097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839C80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712455A4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0CDAB3" w14:textId="099ECEA3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LLY</w:t>
            </w:r>
            <w:r w:rsidR="00F36ED4"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2EAF5E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0A59D0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6135F9C1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F66B44" w14:textId="7777777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N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7DDEC1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D75DCC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207FF9DA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BB461E" w14:textId="7777777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7DCC82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1B685F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0A9C6D14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A0E50D" w14:textId="369AB122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802126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4B18D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02957C53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115FAC" w14:textId="7777777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90274B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4051F9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4D180334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CF3ED7" w14:textId="7777777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AA8AE9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9FDE17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5265A1" w:rsidRPr="0073768F" w14:paraId="23322049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3FBC7B" w14:textId="3DA42C9A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</w:t>
            </w:r>
            <w:r w:rsidR="00F36ED4"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2E8551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BD249A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1 </w:t>
            </w:r>
          </w:p>
        </w:tc>
      </w:tr>
      <w:tr w:rsidR="005265A1" w:rsidRPr="0073768F" w14:paraId="761E4946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0D4498" w14:textId="7777777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0D5E45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E68238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1 </w:t>
            </w:r>
          </w:p>
        </w:tc>
      </w:tr>
      <w:tr w:rsidR="005265A1" w:rsidRPr="0073768F" w14:paraId="21A0C814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EE05B5" w14:textId="7777777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5DAD3A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CB2D97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2 </w:t>
            </w:r>
          </w:p>
        </w:tc>
      </w:tr>
      <w:tr w:rsidR="005265A1" w:rsidRPr="0073768F" w14:paraId="615AF701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2862C3" w14:textId="332386A1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618EDC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B2545A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4 </w:t>
            </w:r>
          </w:p>
        </w:tc>
      </w:tr>
      <w:tr w:rsidR="005265A1" w:rsidRPr="0073768F" w14:paraId="711F97B5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9C2DA5F" w14:textId="452BB88A" w:rsidR="005265A1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bookmarkStart w:id="3" w:name="_Hlk166314314"/>
            <w:r w:rsidRPr="0073768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73768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bookmarkEnd w:id="3"/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34055C3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25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626FF5F" w14:textId="77777777" w:rsidR="005265A1" w:rsidRPr="0073768F" w:rsidRDefault="005265A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</w:tbl>
    <w:p w14:paraId="2C504821" w14:textId="77777777" w:rsidR="000D3E33" w:rsidRPr="0073768F" w:rsidRDefault="000D3E33" w:rsidP="003D19B8">
      <w:pPr>
        <w:rPr>
          <w:rFonts w:ascii="Times New Roman" w:hAnsi="Times New Roman" w:cs="Times New Roman"/>
          <w:sz w:val="20"/>
          <w:szCs w:val="20"/>
        </w:rPr>
      </w:pPr>
      <w:r w:rsidRPr="0073768F">
        <w:rPr>
          <w:rFonts w:ascii="Times New Roman" w:hAnsi="Times New Roman" w:cs="Times New Roman"/>
          <w:kern w:val="0"/>
          <w:sz w:val="20"/>
          <w:szCs w:val="20"/>
        </w:rPr>
        <w:t>Abbreviations as in Table 1.</w:t>
      </w:r>
    </w:p>
    <w:p w14:paraId="2A673929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553A8463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2983140E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6DD1FAF4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1A5488F1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7D9C7509" w14:textId="77777777" w:rsidR="0078638C" w:rsidRDefault="0078638C" w:rsidP="003D19B8">
      <w:pPr>
        <w:rPr>
          <w:rFonts w:ascii="Times New Roman" w:hAnsi="Times New Roman" w:cs="Times New Roman"/>
          <w:sz w:val="20"/>
          <w:szCs w:val="20"/>
        </w:rPr>
      </w:pPr>
    </w:p>
    <w:p w14:paraId="2E7FB445" w14:textId="77777777" w:rsidR="0073768F" w:rsidRDefault="0073768F" w:rsidP="003D19B8">
      <w:pPr>
        <w:rPr>
          <w:rFonts w:ascii="Times New Roman" w:hAnsi="Times New Roman" w:cs="Times New Roman"/>
          <w:sz w:val="20"/>
          <w:szCs w:val="20"/>
        </w:rPr>
      </w:pPr>
    </w:p>
    <w:p w14:paraId="346C28E0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3A5B4A3D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21300724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61DC99F0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19FAF28A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23CF6C2C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26D41DC2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6B15F8AF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1A418A34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76553CC0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4813211B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4A1E4FA7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1CEAF540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744E1ACE" w14:textId="77777777" w:rsidR="003D19B8" w:rsidRPr="0073768F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7CD22AD9" w14:textId="22B0E1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  <w:r w:rsidRPr="0073768F"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C60A88" w:rsidRPr="0073768F">
        <w:rPr>
          <w:rFonts w:ascii="Times New Roman" w:hAnsi="Times New Roman" w:cs="Times New Roman"/>
          <w:sz w:val="20"/>
          <w:szCs w:val="20"/>
        </w:rPr>
        <w:t xml:space="preserve">upplementary Table </w:t>
      </w:r>
      <w:r w:rsidR="003D19B8">
        <w:rPr>
          <w:rFonts w:ascii="Times New Roman" w:hAnsi="Times New Roman" w:cs="Times New Roman" w:hint="eastAsia"/>
          <w:sz w:val="20"/>
          <w:szCs w:val="20"/>
        </w:rPr>
        <w:t>3</w:t>
      </w:r>
      <w:r w:rsidR="00C60A88" w:rsidRPr="0073768F">
        <w:rPr>
          <w:rFonts w:ascii="Times New Roman" w:hAnsi="Times New Roman" w:cs="Times New Roman"/>
          <w:sz w:val="20"/>
          <w:szCs w:val="20"/>
        </w:rPr>
        <w:t>:</w:t>
      </w:r>
      <w:r w:rsidRPr="0073768F">
        <w:rPr>
          <w:rFonts w:ascii="Times New Roman" w:hAnsi="Times New Roman" w:cs="Times New Roman"/>
          <w:sz w:val="20"/>
          <w:szCs w:val="20"/>
        </w:rPr>
        <w:t xml:space="preserve"> </w:t>
      </w:r>
      <w:r w:rsidR="00C60A88" w:rsidRPr="0073768F">
        <w:rPr>
          <w:rFonts w:ascii="Times New Roman" w:hAnsi="Times New Roman" w:cs="Times New Roman"/>
          <w:sz w:val="20"/>
          <w:szCs w:val="20"/>
        </w:rPr>
        <w:t>Collinearity screening between the CALLY index and covariat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722"/>
        <w:gridCol w:w="722"/>
        <w:gridCol w:w="722"/>
      </w:tblGrid>
      <w:tr w:rsidR="00C60A88" w:rsidRPr="0073768F" w14:paraId="55C18584" w14:textId="77777777" w:rsidTr="00214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2D3B5ED2" w14:textId="77777777" w:rsidR="00C60A88" w:rsidRPr="0073768F" w:rsidRDefault="00C60A88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</w:tcBorders>
          </w:tcPr>
          <w:p w14:paraId="46F23AAB" w14:textId="2E6C93BD" w:rsidR="00C60A88" w:rsidRPr="0073768F" w:rsidRDefault="00C60A88" w:rsidP="003D19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C60A88" w:rsidRPr="0073768F" w14:paraId="2BBF57D4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7601950C" w14:textId="77777777" w:rsidR="00C60A88" w:rsidRPr="0073768F" w:rsidRDefault="00C60A88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5BFDB48" w14:textId="77777777" w:rsidR="00C60A88" w:rsidRPr="0073768F" w:rsidRDefault="00C60A88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C4C1E9E" w14:textId="77777777" w:rsidR="00C60A88" w:rsidRPr="0073768F" w:rsidRDefault="00C60A88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F3F557D" w14:textId="77777777" w:rsidR="00C60A88" w:rsidRPr="0073768F" w:rsidRDefault="00C60A88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ep 3 </w:t>
            </w:r>
          </w:p>
        </w:tc>
      </w:tr>
      <w:tr w:rsidR="005265A1" w:rsidRPr="0073768F" w14:paraId="45C5523E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6993B6D" w14:textId="1096C26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LLY</w:t>
            </w:r>
            <w:r w:rsidR="00F36ED4"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F36ED4"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F89B584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1055888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5220923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F36ED4" w:rsidRPr="0073768F" w14:paraId="4C1B1A0D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F0E140" w14:textId="1D105548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FE2E1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3AFA08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96B7E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F36ED4" w:rsidRPr="0073768F" w14:paraId="2FC828E4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C3307A" w14:textId="3A3CA51F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27844C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0B387F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830E4B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7F5F379C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CD57DE8" w14:textId="20A3AA6D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4C074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BFC1AD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75DAF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F36ED4" w:rsidRPr="0073768F" w14:paraId="785EA9C0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E546E6" w14:textId="10C334C2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DD9656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DD1E3D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DDCF19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01B98190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A32961" w14:textId="3D807B9E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77472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F27A7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51F1E4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F36ED4" w:rsidRPr="0073768F" w14:paraId="0DCC7626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AC319A" w14:textId="4C3CFD88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F7B4F2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E563C8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31CE84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F36ED4" w:rsidRPr="0073768F" w14:paraId="781979C1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DD3B43" w14:textId="0AD87396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3760AA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84462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852641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F36ED4" w:rsidRPr="0073768F" w14:paraId="5106E40E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60E1EB" w14:textId="507A5D7E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C7B124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E37177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84D5B2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0B16BD7B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067D77D" w14:textId="1828CA2E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C2872F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C91FCC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D58331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F36ED4" w:rsidRPr="0073768F" w14:paraId="4031AC25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6FC086" w14:textId="26AE2C4F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3987EF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209897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8AD59C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F36ED4" w:rsidRPr="0073768F" w14:paraId="78352682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A5E58D" w14:textId="63A19C65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64317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CA2A2D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C0BD91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F36ED4" w:rsidRPr="0073768F" w14:paraId="4434EC22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A134A54" w14:textId="0A198E34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175128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9140CD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6FC712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F36ED4" w:rsidRPr="0073768F" w14:paraId="2C06FAE4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53B216" w14:textId="6F2AADEE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Neutrophil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E3D8BF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FF00AA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C93519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7 </w:t>
            </w:r>
          </w:p>
        </w:tc>
      </w:tr>
      <w:tr w:rsidR="00F36ED4" w:rsidRPr="0073768F" w14:paraId="2888DAB2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D3CB94" w14:textId="52F9A2C0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Lymphocyte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35C2EF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842051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D8A6EF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F36ED4" w:rsidRPr="0073768F" w14:paraId="088A77D1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3A9729" w14:textId="7CE832DE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Monocyte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C5D81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FF95D0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2333E3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6B8F9441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233310" w14:textId="601AC926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6AD81C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F18834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033185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F36ED4" w:rsidRPr="0073768F" w14:paraId="7C165274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3772C0" w14:textId="158898EC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3A3AB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EC62C4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95C794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00842695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66163C" w14:textId="4817FC50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7003CC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4E504D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6B4D61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F36ED4" w:rsidRPr="0073768F" w14:paraId="2FFD7177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C8D946" w14:textId="772D65D6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4446A4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5702A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0EA5DA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F36ED4" w:rsidRPr="0073768F" w14:paraId="3070E60C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F6B0D5" w14:textId="1B90B825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EAA39D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937568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0BF989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F36ED4" w:rsidRPr="0073768F" w14:paraId="3E05740B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3615B3" w14:textId="6C6890ED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EB6ED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07D67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BC75F1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3 </w:t>
            </w:r>
          </w:p>
        </w:tc>
      </w:tr>
      <w:tr w:rsidR="00F36ED4" w:rsidRPr="0073768F" w14:paraId="0BE91B0E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241AD80" w14:textId="6D88D8DC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A9E9BB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7889DD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4DE8CF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7 </w:t>
            </w:r>
          </w:p>
        </w:tc>
      </w:tr>
      <w:tr w:rsidR="00F36ED4" w:rsidRPr="0073768F" w14:paraId="6FC2A03B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BF9100" w14:textId="7D1F88A4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2A6738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C6AE5A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1B98D2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F36ED4" w:rsidRPr="0073768F" w14:paraId="66777B28" w14:textId="77777777" w:rsidTr="00C60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89DF83" w14:textId="05CD7BDD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50639A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0A01EF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F8F263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3BABBC22" w14:textId="77777777" w:rsidTr="00C6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0BC9A68" w14:textId="4D13C05E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73768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E7C385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E8A09B1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0A2ABF5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</w:tbl>
    <w:p w14:paraId="3AB5E815" w14:textId="77777777" w:rsidR="00C60A88" w:rsidRPr="0073768F" w:rsidRDefault="00C60A88" w:rsidP="003D19B8">
      <w:pPr>
        <w:rPr>
          <w:rFonts w:ascii="Times New Roman" w:hAnsi="Times New Roman" w:cs="Times New Roman"/>
          <w:sz w:val="20"/>
          <w:szCs w:val="20"/>
        </w:rPr>
      </w:pPr>
      <w:r w:rsidRPr="0073768F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73768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7376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73768F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6F95424C" w14:textId="77777777" w:rsidR="00C60A88" w:rsidRPr="0073768F" w:rsidRDefault="00C60A88" w:rsidP="003D19B8">
      <w:pPr>
        <w:rPr>
          <w:rFonts w:ascii="Times New Roman" w:hAnsi="Times New Roman" w:cs="Times New Roman"/>
          <w:sz w:val="20"/>
          <w:szCs w:val="20"/>
        </w:rPr>
      </w:pPr>
      <w:r w:rsidRPr="0073768F">
        <w:rPr>
          <w:rFonts w:ascii="Times New Roman" w:hAnsi="Times New Roman" w:cs="Times New Roman"/>
          <w:sz w:val="20"/>
          <w:szCs w:val="20"/>
        </w:rPr>
        <w:t xml:space="preserve">Note: </w:t>
      </w:r>
      <w:r w:rsidRPr="0073768F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.</w:t>
      </w:r>
    </w:p>
    <w:p w14:paraId="1D2FDD39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5148BE8E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52F9CDAB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3700B1FC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3E69C7A4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1A4B045E" w14:textId="77777777" w:rsidR="005265A1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33B44BEE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56330A2E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35102F34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2BA27E0F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695DA61F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44189090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1B39FE96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640EB33F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387ED7C7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3638CE5F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2E2A0744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59C2AE39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27882215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186D5809" w14:textId="77777777" w:rsidR="003D19B8" w:rsidRPr="0073768F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788572E3" w14:textId="59CE4A25" w:rsidR="00C60A88" w:rsidRPr="0073768F" w:rsidRDefault="00C60A88" w:rsidP="003D19B8">
      <w:pPr>
        <w:rPr>
          <w:rFonts w:ascii="Times New Roman" w:hAnsi="Times New Roman" w:cs="Times New Roman"/>
          <w:sz w:val="20"/>
          <w:szCs w:val="20"/>
        </w:rPr>
      </w:pPr>
      <w:r w:rsidRPr="0073768F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3D19B8">
        <w:rPr>
          <w:rFonts w:ascii="Times New Roman" w:hAnsi="Times New Roman" w:cs="Times New Roman" w:hint="eastAsia"/>
          <w:sz w:val="20"/>
          <w:szCs w:val="20"/>
        </w:rPr>
        <w:t>4</w:t>
      </w:r>
      <w:r w:rsidRPr="0073768F">
        <w:rPr>
          <w:rFonts w:ascii="Times New Roman" w:hAnsi="Times New Roman" w:cs="Times New Roman"/>
          <w:sz w:val="20"/>
          <w:szCs w:val="20"/>
        </w:rPr>
        <w:t>: Collinearity screening between the PNI and covariat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966"/>
        <w:gridCol w:w="722"/>
        <w:gridCol w:w="722"/>
        <w:gridCol w:w="722"/>
      </w:tblGrid>
      <w:tr w:rsidR="00F36ED4" w:rsidRPr="0073768F" w14:paraId="79C5F3BC" w14:textId="77777777" w:rsidTr="00D35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44A5EC75" w14:textId="77777777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0F27827F" w14:textId="4C29433C" w:rsidR="00F36ED4" w:rsidRPr="00D93A2A" w:rsidRDefault="00F36ED4" w:rsidP="003D19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93A2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F36ED4" w:rsidRPr="0073768F" w14:paraId="7D229D70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0EB073D6" w14:textId="77777777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25888C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983D7F7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200F5E0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9E54F5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ep 4 </w:t>
            </w:r>
          </w:p>
        </w:tc>
      </w:tr>
      <w:tr w:rsidR="005265A1" w:rsidRPr="0073768F" w14:paraId="3E13F786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3FEDF27" w14:textId="77777777" w:rsidR="005265A1" w:rsidRPr="0073768F" w:rsidRDefault="005265A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N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3C3B29C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7327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5A7E38A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4D0E8F1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D854E27" w14:textId="77777777" w:rsidR="005265A1" w:rsidRPr="0073768F" w:rsidRDefault="005265A1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1 </w:t>
            </w:r>
          </w:p>
        </w:tc>
      </w:tr>
      <w:tr w:rsidR="00F36ED4" w:rsidRPr="0073768F" w14:paraId="7D7E4E75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0BA2DA" w14:textId="4BE5B5F2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735080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E40709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EE912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435770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F36ED4" w:rsidRPr="0073768F" w14:paraId="242C176F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194D87C" w14:textId="7D237C9D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420228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59B523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86DC40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BC699A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1D648B3C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8BB2AC" w14:textId="58943683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5256E9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DD0E19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72ACD3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5CE908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F36ED4" w:rsidRPr="0073768F" w14:paraId="47A4C482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3E4088" w14:textId="0CEF258A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3E830A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35E41B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7CD8F7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9C70EA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60EB1038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71380AD" w14:textId="3AB4285F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3C3155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3D6478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441A38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AED340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F36ED4" w:rsidRPr="0073768F" w14:paraId="02D10205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DA299C" w14:textId="6A1115CA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7B036A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3EC6C1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5BE4BB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62B545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F36ED4" w:rsidRPr="0073768F" w14:paraId="73CD8B23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472726" w14:textId="703E3120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B5B28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8EA7BB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C57DE4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7B35D8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F36ED4" w:rsidRPr="0073768F" w14:paraId="54C9B5B8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5FBE98" w14:textId="2CB8C65B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1F90E2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05E266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CB5B04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6F7AE0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6ABB232B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4D4595" w14:textId="216F82A3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735AFF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76916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B4C8B3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846247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F36ED4" w:rsidRPr="0073768F" w14:paraId="04F18EDB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411F9C" w14:textId="0E664D65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66683B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B980FE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9656C7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8C0D93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F36ED4" w:rsidRPr="0073768F" w14:paraId="6AA160D2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0221DA" w14:textId="5F8C85DE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D98E2C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300FF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E24D3B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B98E9F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F36ED4" w:rsidRPr="0073768F" w14:paraId="3D84C16E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0C4A41" w14:textId="53D6A931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898405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9A7694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C3DF89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636774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F36ED4" w:rsidRPr="0073768F" w14:paraId="71773D47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FD6F35" w14:textId="727E5059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Neutrophil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9FFA5B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542E15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7897DF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672159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7 </w:t>
            </w:r>
          </w:p>
        </w:tc>
      </w:tr>
      <w:tr w:rsidR="00F36ED4" w:rsidRPr="0073768F" w14:paraId="02146A20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76C6DB" w14:textId="007EC6DB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Lymphocyte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B76EFE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05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29B8ED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A82DD9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F397D4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</w:p>
        </w:tc>
      </w:tr>
      <w:tr w:rsidR="00F36ED4" w:rsidRPr="0073768F" w14:paraId="531A6C72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37F363" w14:textId="4BE9F74B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Monocyte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810BC9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AE014C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74B44C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35B2D6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61E35EBD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BF2DCD" w14:textId="76225F81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4CE9E3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B59030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6982C3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CA6077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F36ED4" w:rsidRPr="0073768F" w14:paraId="1EA5C725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B66AA0" w14:textId="42752DFA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256087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F5042A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ADB978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B0EDF7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4FAFFF34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D59992" w14:textId="3863E01C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715982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926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839BC1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FB188D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E9A01A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F36ED4" w:rsidRPr="0073768F" w14:paraId="56DFE82C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DE4E1A" w14:textId="1930B384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66F79D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361668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065B7C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F09DBC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F36ED4" w:rsidRPr="0073768F" w14:paraId="730C824A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DAC6A2" w14:textId="13CE4243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032F35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36F5D7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824764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F9C521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F36ED4" w:rsidRPr="0073768F" w14:paraId="5126C074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EF421A" w14:textId="63D82238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C7A49B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029AE3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FCC25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B96A10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3 </w:t>
            </w:r>
          </w:p>
        </w:tc>
      </w:tr>
      <w:tr w:rsidR="00F36ED4" w:rsidRPr="0073768F" w14:paraId="146D7EF5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B1F768" w14:textId="6CCC14BE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6D45C0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19789D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352322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91B22E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7 </w:t>
            </w:r>
          </w:p>
        </w:tc>
      </w:tr>
      <w:tr w:rsidR="00F36ED4" w:rsidRPr="0073768F" w14:paraId="0EBEC204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AC3460" w14:textId="2410AC56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6229A2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E3EEC3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4B908C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F51F4E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F36ED4" w:rsidRPr="0073768F" w14:paraId="747C8A5D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25BC4A" w14:textId="374046AF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B53C80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DEB743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299176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BE02C1" w14:textId="77777777" w:rsidR="00F36ED4" w:rsidRPr="0073768F" w:rsidRDefault="00F36ED4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F36ED4" w:rsidRPr="0073768F" w14:paraId="789AF3E9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8D51356" w14:textId="53B5D7A5" w:rsidR="00F36ED4" w:rsidRPr="0073768F" w:rsidRDefault="00F36ED4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73768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153A654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120C76D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18F4B15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1403E17" w14:textId="77777777" w:rsidR="00F36ED4" w:rsidRPr="0073768F" w:rsidRDefault="00F36ED4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</w:tbl>
    <w:p w14:paraId="4846A2D3" w14:textId="77777777" w:rsidR="00C60A88" w:rsidRPr="0073768F" w:rsidRDefault="00C60A88" w:rsidP="003D19B8">
      <w:pPr>
        <w:rPr>
          <w:rFonts w:ascii="Times New Roman" w:hAnsi="Times New Roman" w:cs="Times New Roman"/>
          <w:sz w:val="20"/>
          <w:szCs w:val="20"/>
        </w:rPr>
      </w:pPr>
      <w:r w:rsidRPr="0073768F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73768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73768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73768F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58E14D18" w14:textId="77777777" w:rsidR="00C60A88" w:rsidRPr="0073768F" w:rsidRDefault="00C60A88" w:rsidP="003D19B8">
      <w:pPr>
        <w:rPr>
          <w:rFonts w:ascii="Times New Roman" w:hAnsi="Times New Roman" w:cs="Times New Roman"/>
          <w:sz w:val="20"/>
          <w:szCs w:val="20"/>
        </w:rPr>
      </w:pPr>
      <w:r w:rsidRPr="0073768F">
        <w:rPr>
          <w:rFonts w:ascii="Times New Roman" w:hAnsi="Times New Roman" w:cs="Times New Roman"/>
          <w:sz w:val="20"/>
          <w:szCs w:val="20"/>
        </w:rPr>
        <w:t xml:space="preserve">Note: </w:t>
      </w:r>
      <w:r w:rsidRPr="0073768F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.</w:t>
      </w:r>
    </w:p>
    <w:p w14:paraId="237321C6" w14:textId="77777777" w:rsidR="005265A1" w:rsidRPr="0073768F" w:rsidRDefault="005265A1" w:rsidP="003D19B8">
      <w:pPr>
        <w:rPr>
          <w:rFonts w:ascii="Times New Roman" w:hAnsi="Times New Roman" w:cs="Times New Roman"/>
          <w:sz w:val="20"/>
          <w:szCs w:val="20"/>
        </w:rPr>
      </w:pPr>
    </w:p>
    <w:p w14:paraId="03237F3D" w14:textId="77777777" w:rsidR="00B22BC3" w:rsidRPr="0073768F" w:rsidRDefault="00B22BC3" w:rsidP="003D19B8">
      <w:pPr>
        <w:rPr>
          <w:rFonts w:ascii="Times New Roman" w:hAnsi="Times New Roman" w:cs="Times New Roman"/>
          <w:sz w:val="20"/>
          <w:szCs w:val="20"/>
        </w:rPr>
      </w:pPr>
    </w:p>
    <w:p w14:paraId="1BA31C46" w14:textId="77777777" w:rsidR="00B22BC3" w:rsidRPr="0073768F" w:rsidRDefault="00B22BC3" w:rsidP="003D19B8">
      <w:pPr>
        <w:rPr>
          <w:rFonts w:ascii="Times New Roman" w:hAnsi="Times New Roman" w:cs="Times New Roman"/>
          <w:sz w:val="20"/>
          <w:szCs w:val="20"/>
        </w:rPr>
      </w:pPr>
    </w:p>
    <w:p w14:paraId="66B50343" w14:textId="77777777" w:rsidR="00B22BC3" w:rsidRPr="0073768F" w:rsidRDefault="00B22BC3" w:rsidP="003D19B8">
      <w:pPr>
        <w:rPr>
          <w:rFonts w:ascii="Times New Roman" w:hAnsi="Times New Roman" w:cs="Times New Roman"/>
          <w:sz w:val="20"/>
          <w:szCs w:val="20"/>
        </w:rPr>
      </w:pPr>
    </w:p>
    <w:p w14:paraId="5E1CB3AA" w14:textId="77777777" w:rsidR="00B22BC3" w:rsidRPr="0073768F" w:rsidRDefault="00B22BC3" w:rsidP="003D19B8">
      <w:pPr>
        <w:rPr>
          <w:rFonts w:ascii="Times New Roman" w:hAnsi="Times New Roman" w:cs="Times New Roman"/>
          <w:sz w:val="20"/>
          <w:szCs w:val="20"/>
        </w:rPr>
      </w:pPr>
    </w:p>
    <w:p w14:paraId="0A8B715D" w14:textId="77777777" w:rsidR="00B22BC3" w:rsidRDefault="00B22BC3" w:rsidP="003D19B8">
      <w:pPr>
        <w:rPr>
          <w:rFonts w:ascii="Times New Roman" w:hAnsi="Times New Roman" w:cs="Times New Roman"/>
          <w:sz w:val="20"/>
          <w:szCs w:val="20"/>
        </w:rPr>
      </w:pPr>
    </w:p>
    <w:p w14:paraId="3F2EA3A0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168BAF63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7136D6FE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1AC1B3F3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58CD97CA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0D87B421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2B813FE0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73CE85C7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75BE6A78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29DC7F2B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3442B7C7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1F440FCC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63E99529" w14:textId="77777777" w:rsidR="003D19B8" w:rsidRDefault="003D19B8" w:rsidP="003D19B8">
      <w:pPr>
        <w:rPr>
          <w:rFonts w:ascii="Times New Roman" w:hAnsi="Times New Roman" w:cs="Times New Roman"/>
          <w:sz w:val="20"/>
          <w:szCs w:val="20"/>
        </w:rPr>
      </w:pPr>
    </w:p>
    <w:p w14:paraId="500E4BF8" w14:textId="77777777" w:rsidR="000137D8" w:rsidRDefault="000137D8" w:rsidP="003D19B8">
      <w:pPr>
        <w:widowControl/>
        <w:jc w:val="left"/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</w:pPr>
    </w:p>
    <w:p w14:paraId="1F3B4E3D" w14:textId="77777777" w:rsidR="00D93A2A" w:rsidRDefault="00D93A2A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4967F9D6" w14:textId="49C82B8B" w:rsidR="000137D8" w:rsidRDefault="000137D8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73768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5</w:t>
      </w:r>
      <w:r w:rsidRPr="0073768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:</w:t>
      </w:r>
      <w:r w:rsidRPr="000137D8">
        <w:rPr>
          <w:rFonts w:hint="eastAsia"/>
        </w:rPr>
        <w:t xml:space="preserve"> </w:t>
      </w:r>
      <w:r w:rsidRPr="000137D8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Predictive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p</w:t>
      </w:r>
      <w:r w:rsidRPr="000137D8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erformance of the CALLY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i</w:t>
      </w:r>
      <w:r w:rsidRPr="000137D8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ndex versus PNI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m</w:t>
      </w:r>
      <w:r w:rsidRPr="000137D8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odel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.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05"/>
        <w:gridCol w:w="1089"/>
        <w:gridCol w:w="1961"/>
        <w:gridCol w:w="1550"/>
        <w:gridCol w:w="838"/>
      </w:tblGrid>
      <w:tr w:rsidR="00D01CB8" w:rsidRPr="00E572C2" w14:paraId="3AE0F18F" w14:textId="691FAC6E" w:rsidTr="00E57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DBB5BC7" w14:textId="29307E85" w:rsidR="00D01CB8" w:rsidRPr="000137D8" w:rsidRDefault="00D01CB8" w:rsidP="000137D8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7BCD5F4" w14:textId="513156DB" w:rsidR="00D01CB8" w:rsidRPr="000137D8" w:rsidRDefault="00D01CB8" w:rsidP="000137D8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PNI model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268EABA" w14:textId="44CC920A" w:rsidR="00D01CB8" w:rsidRPr="000137D8" w:rsidRDefault="00D01CB8" w:rsidP="000137D8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LLY Index</w:t>
            </w:r>
            <w:r w:rsidRPr="00E572C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 Model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E01A96E" w14:textId="3B5841A4" w:rsidR="00D01CB8" w:rsidRPr="000137D8" w:rsidRDefault="008E588B" w:rsidP="000137D8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improv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F26E8CD" w14:textId="64A79DDB" w:rsidR="00D01CB8" w:rsidRPr="00E572C2" w:rsidRDefault="00D01CB8" w:rsidP="000137D8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801CB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F1115"/>
                <w:kern w:val="0"/>
                <w:sz w:val="20"/>
                <w:szCs w:val="20"/>
                <w14:ligatures w14:val="none"/>
              </w:rPr>
              <w:t>P</w:t>
            </w: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D01CB8" w:rsidRPr="00E572C2" w14:paraId="5AABC9FB" w14:textId="12BDEF72" w:rsidTr="00E5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629FBBFC" w14:textId="16761834" w:rsidR="00D01CB8" w:rsidRPr="000137D8" w:rsidRDefault="00D01CB8" w:rsidP="000137D8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24FBA5DD" w14:textId="3B5E41DB" w:rsidR="00D01CB8" w:rsidRPr="000137D8" w:rsidRDefault="00D01CB8" w:rsidP="000137D8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7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6516D7AA" w14:textId="1F3BD7F7" w:rsidR="00D01CB8" w:rsidRPr="000137D8" w:rsidRDefault="00D01CB8" w:rsidP="000137D8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385C806E" w14:textId="4582AA99" w:rsidR="00D01CB8" w:rsidRPr="000137D8" w:rsidRDefault="00D01CB8" w:rsidP="000137D8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0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 xml:space="preserve">6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1B979C58" w14:textId="71D3905A" w:rsidR="00D01CB8" w:rsidRPr="00E572C2" w:rsidRDefault="008E588B" w:rsidP="000137D8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D01CB8" w:rsidRPr="00E572C2" w14:paraId="7E0C0E87" w14:textId="22558ABA" w:rsidTr="00E57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707CDA" w14:textId="5123F33D" w:rsidR="00D01CB8" w:rsidRPr="000137D8" w:rsidRDefault="00D01CB8" w:rsidP="000137D8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continuous-NRI</w:t>
            </w:r>
          </w:p>
        </w:tc>
        <w:tc>
          <w:tcPr>
            <w:tcW w:w="0" w:type="auto"/>
            <w:hideMark/>
          </w:tcPr>
          <w:p w14:paraId="7572626D" w14:textId="77777777" w:rsidR="00D01CB8" w:rsidRPr="000137D8" w:rsidRDefault="00D01CB8" w:rsidP="000137D8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036E862" w14:textId="77777777" w:rsidR="00D01CB8" w:rsidRPr="000137D8" w:rsidRDefault="00D01CB8" w:rsidP="000137D8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57DC9F3" w14:textId="6F99C490" w:rsidR="00D01CB8" w:rsidRPr="000137D8" w:rsidRDefault="00D01CB8" w:rsidP="000137D8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21 (0.11, 0.35)</w:t>
            </w:r>
          </w:p>
        </w:tc>
        <w:tc>
          <w:tcPr>
            <w:tcW w:w="0" w:type="auto"/>
          </w:tcPr>
          <w:p w14:paraId="46B7C23C" w14:textId="38C56A83" w:rsidR="00D01CB8" w:rsidRPr="00E572C2" w:rsidRDefault="008E588B" w:rsidP="000137D8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</w:tbl>
    <w:p w14:paraId="64101A1D" w14:textId="2AC18498" w:rsidR="000137D8" w:rsidRPr="00E572C2" w:rsidRDefault="00E572C2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>AUC: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rea under the curve</w:t>
      </w:r>
      <w:r w:rsidRPr="00E572C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;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RI: 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>net reclassification improvement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>other abbreviations as in Table ​1.</w:t>
      </w:r>
    </w:p>
    <w:p w14:paraId="197DC983" w14:textId="77777777" w:rsidR="000137D8" w:rsidRPr="00E572C2" w:rsidRDefault="000137D8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1D90AD73" w14:textId="77777777" w:rsidR="000137D8" w:rsidRDefault="000137D8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1D0158DD" w14:textId="77777777" w:rsidR="00D93A2A" w:rsidRDefault="00D93A2A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38D47639" w14:textId="77777777" w:rsidR="00D93A2A" w:rsidRPr="00E572C2" w:rsidRDefault="00D93A2A" w:rsidP="003D19B8">
      <w:pPr>
        <w:widowControl/>
        <w:jc w:val="left"/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</w:pPr>
    </w:p>
    <w:p w14:paraId="02229BDF" w14:textId="0558089F" w:rsidR="000137D8" w:rsidRPr="00E572C2" w:rsidRDefault="000137D8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Supplementary Table </w:t>
      </w:r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6</w:t>
      </w:r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:</w:t>
      </w:r>
      <w:r w:rsidRPr="00E572C2">
        <w:rPr>
          <w:rFonts w:ascii="Times New Roman" w:hAnsi="Times New Roman" w:cs="Times New Roman"/>
          <w:sz w:val="20"/>
          <w:szCs w:val="20"/>
        </w:rPr>
        <w:t xml:space="preserve"> </w:t>
      </w:r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Predictive Performance of the CALLY Index versus ADHERE </w:t>
      </w:r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m</w:t>
      </w:r>
      <w:r w:rsidRPr="00E572C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odel.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05"/>
        <w:gridCol w:w="1577"/>
        <w:gridCol w:w="1961"/>
        <w:gridCol w:w="1550"/>
        <w:gridCol w:w="838"/>
      </w:tblGrid>
      <w:tr w:rsidR="00D01CB8" w:rsidRPr="00E572C2" w14:paraId="74B22AC1" w14:textId="77777777" w:rsidTr="00E57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213ADEF" w14:textId="77777777" w:rsidR="00D01CB8" w:rsidRPr="000137D8" w:rsidRDefault="00D01CB8" w:rsidP="00D34FB5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8048B3C" w14:textId="108C3659" w:rsidR="00D01CB8" w:rsidRPr="000137D8" w:rsidRDefault="00E572C2" w:rsidP="00D34FB5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ADHERE</w:t>
            </w:r>
            <w:r w:rsidR="00D01CB8"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 xml:space="preserve"> model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15E355E" w14:textId="77777777" w:rsidR="00D01CB8" w:rsidRPr="000137D8" w:rsidRDefault="00D01CB8" w:rsidP="00D34FB5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LLY Index Model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632364F" w14:textId="5446E826" w:rsidR="00D01CB8" w:rsidRPr="000137D8" w:rsidRDefault="008E588B" w:rsidP="00D34FB5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improv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F5A4266" w14:textId="77777777" w:rsidR="00D01CB8" w:rsidRPr="00E572C2" w:rsidRDefault="00D01CB8" w:rsidP="00D34FB5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801CB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F1115"/>
                <w:kern w:val="0"/>
                <w:sz w:val="20"/>
                <w:szCs w:val="20"/>
                <w14:ligatures w14:val="none"/>
              </w:rPr>
              <w:t>P</w:t>
            </w: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D01CB8" w:rsidRPr="00E572C2" w14:paraId="4396EEC1" w14:textId="77777777" w:rsidTr="00E5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721F16EF" w14:textId="77777777" w:rsidR="00D01CB8" w:rsidRPr="000137D8" w:rsidRDefault="00D01CB8" w:rsidP="00D34FB5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2DBFD386" w14:textId="0AC22004" w:rsidR="00D01CB8" w:rsidRPr="000137D8" w:rsidRDefault="00D01CB8" w:rsidP="00D34FB5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33228988" w14:textId="77777777" w:rsidR="00D01CB8" w:rsidRPr="000137D8" w:rsidRDefault="00D01CB8" w:rsidP="00D34FB5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4F02F5AE" w14:textId="0F18019E" w:rsidR="00D01CB8" w:rsidRPr="000137D8" w:rsidRDefault="00D01CB8" w:rsidP="00D34FB5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3F97F4CB" w14:textId="31158B40" w:rsidR="00D01CB8" w:rsidRPr="00E572C2" w:rsidRDefault="00D01CB8" w:rsidP="00D34FB5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bookmarkStart w:id="4" w:name="OLE_LINK9"/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&lt;0.01</w:t>
            </w:r>
            <w:bookmarkEnd w:id="4"/>
          </w:p>
        </w:tc>
      </w:tr>
      <w:tr w:rsidR="00D01CB8" w:rsidRPr="00E572C2" w14:paraId="72DF8E03" w14:textId="77777777" w:rsidTr="00E572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52483E" w14:textId="77777777" w:rsidR="00D01CB8" w:rsidRPr="000137D8" w:rsidRDefault="00D01CB8" w:rsidP="00D34FB5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b w:val="0"/>
                <w:bCs w:val="0"/>
                <w:color w:val="0F1115"/>
                <w:kern w:val="0"/>
                <w:sz w:val="20"/>
                <w:szCs w:val="20"/>
                <w14:ligatures w14:val="none"/>
              </w:rPr>
              <w:t>continuous-NRI</w:t>
            </w:r>
          </w:p>
        </w:tc>
        <w:tc>
          <w:tcPr>
            <w:tcW w:w="0" w:type="auto"/>
            <w:hideMark/>
          </w:tcPr>
          <w:p w14:paraId="3FAA3C1A" w14:textId="77777777" w:rsidR="00D01CB8" w:rsidRPr="000137D8" w:rsidRDefault="00D01CB8" w:rsidP="00D34FB5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0D09986" w14:textId="77777777" w:rsidR="00D01CB8" w:rsidRPr="000137D8" w:rsidRDefault="00D01CB8" w:rsidP="00D34FB5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D9E689E" w14:textId="56CD0FAB" w:rsidR="00D01CB8" w:rsidRPr="000137D8" w:rsidRDefault="00D01CB8" w:rsidP="00D34FB5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0137D8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0.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2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9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 xml:space="preserve"> (0.1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8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, 0.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41</w:t>
            </w: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</w:tcPr>
          <w:p w14:paraId="2120656B" w14:textId="6AE7A305" w:rsidR="00D01CB8" w:rsidRPr="00E572C2" w:rsidRDefault="00D01CB8" w:rsidP="00D34FB5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</w:pPr>
            <w:r w:rsidRPr="00E572C2">
              <w:rPr>
                <w:rFonts w:ascii="Times New Roman" w:eastAsia="宋体" w:hAnsi="Times New Roman" w:cs="Times New Roman"/>
                <w:color w:val="0F1115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</w:tbl>
    <w:p w14:paraId="332B57DC" w14:textId="4EB35E35" w:rsidR="000137D8" w:rsidRPr="00E572C2" w:rsidRDefault="00E572C2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>AUC: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rea under the curve</w:t>
      </w:r>
      <w:r w:rsidRPr="00E572C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;</w:t>
      </w:r>
      <w:r w:rsidRPr="00E572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RI: net reclassification improvement; other abbreviations as in Table ​1.</w:t>
      </w:r>
    </w:p>
    <w:p w14:paraId="5BC699AB" w14:textId="77777777" w:rsidR="000137D8" w:rsidRDefault="000137D8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038D4EF0" w14:textId="77777777" w:rsidR="000137D8" w:rsidRDefault="000137D8" w:rsidP="003D19B8">
      <w:pPr>
        <w:widowControl/>
        <w:jc w:val="left"/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</w:pPr>
    </w:p>
    <w:p w14:paraId="52F3389C" w14:textId="77777777" w:rsidR="000137D8" w:rsidRDefault="000137D8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51627B31" w14:textId="77777777" w:rsidR="000137D8" w:rsidRDefault="000137D8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2FF3BA16" w14:textId="77777777" w:rsidR="00D93A2A" w:rsidRDefault="00D93A2A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31262457" w14:textId="77777777" w:rsidR="00D93A2A" w:rsidRDefault="00D93A2A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621A777F" w14:textId="77777777" w:rsidR="00D93A2A" w:rsidRDefault="00D93A2A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0CD7BD16" w14:textId="77777777" w:rsidR="00D93A2A" w:rsidRDefault="00D93A2A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31D6D12F" w14:textId="77777777" w:rsidR="00D93A2A" w:rsidRDefault="00D93A2A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0E52AE85" w14:textId="77777777" w:rsidR="00D93A2A" w:rsidRDefault="00D93A2A" w:rsidP="003D19B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0DD3446B" w14:textId="77777777" w:rsidR="00D93A2A" w:rsidRDefault="00D93A2A" w:rsidP="003D19B8">
      <w:pPr>
        <w:widowControl/>
        <w:jc w:val="left"/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</w:pPr>
    </w:p>
    <w:p w14:paraId="4F1688E3" w14:textId="7CF47A3C" w:rsidR="00B22BC3" w:rsidRPr="0073768F" w:rsidRDefault="00F36ED4" w:rsidP="003D19B8">
      <w:pPr>
        <w:widowControl/>
        <w:jc w:val="left"/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</w:pPr>
      <w:r w:rsidRPr="0073768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Supplementary Table </w:t>
      </w:r>
      <w:r w:rsidR="00E572C2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7</w:t>
      </w:r>
      <w:r w:rsidRPr="0073768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: ROC analysis assessed the CALLY index's predictive value for 30-day mortality in ADHF patients &gt;65 years with either preserved or reduced ejection fraction</w:t>
      </w:r>
      <w:r w:rsidR="00D93A2A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.</w:t>
      </w:r>
    </w:p>
    <w:tbl>
      <w:tblPr>
        <w:tblStyle w:val="2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77"/>
        <w:gridCol w:w="639"/>
        <w:gridCol w:w="1133"/>
        <w:gridCol w:w="1133"/>
        <w:gridCol w:w="1366"/>
        <w:gridCol w:w="1083"/>
        <w:gridCol w:w="1072"/>
      </w:tblGrid>
      <w:tr w:rsidR="007F1E31" w:rsidRPr="0073768F" w14:paraId="42CE4699" w14:textId="77777777" w:rsidTr="00F36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E8E5E82" w14:textId="1793A2FF" w:rsidR="00B22BC3" w:rsidRPr="0073768F" w:rsidRDefault="00B22BC3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974BC9E" w14:textId="3DEDB4F8" w:rsidR="00B22BC3" w:rsidRPr="0073768F" w:rsidRDefault="00B22BC3" w:rsidP="003D19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E74D28F" w14:textId="77777777" w:rsidR="00B22BC3" w:rsidRPr="0073768F" w:rsidRDefault="00B22BC3" w:rsidP="003D19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95%CI low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2BEBDFF" w14:textId="77777777" w:rsidR="00B22BC3" w:rsidRPr="0073768F" w:rsidRDefault="00B22BC3" w:rsidP="003D19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95%CI </w:t>
            </w:r>
            <w:proofErr w:type="spellStart"/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pp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A8BB7D4" w14:textId="77777777" w:rsidR="00B22BC3" w:rsidRPr="0073768F" w:rsidRDefault="00B22BC3" w:rsidP="003D19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est threshold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D1811D6" w14:textId="77777777" w:rsidR="00B22BC3" w:rsidRPr="0073768F" w:rsidRDefault="00B22BC3" w:rsidP="003D19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F712611" w14:textId="77777777" w:rsidR="00B22BC3" w:rsidRPr="0073768F" w:rsidRDefault="00B22BC3" w:rsidP="003D19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Sensitivity </w:t>
            </w:r>
          </w:p>
        </w:tc>
      </w:tr>
      <w:tr w:rsidR="007F1E31" w:rsidRPr="0073768F" w14:paraId="0014BC9B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shd w:val="clear" w:color="auto" w:fill="E8E8E8" w:themeFill="background2"/>
          </w:tcPr>
          <w:p w14:paraId="060F7BD4" w14:textId="60475C0A" w:rsidR="007F1E31" w:rsidRPr="0073768F" w:rsidRDefault="007F1E3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&lt;5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shd w:val="clear" w:color="auto" w:fill="E8E8E8" w:themeFill="background2"/>
          </w:tcPr>
          <w:p w14:paraId="1B0E3548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shd w:val="clear" w:color="auto" w:fill="E8E8E8" w:themeFill="background2"/>
          </w:tcPr>
          <w:p w14:paraId="0B1ED226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shd w:val="clear" w:color="auto" w:fill="E8E8E8" w:themeFill="background2"/>
          </w:tcPr>
          <w:p w14:paraId="3870BED4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shd w:val="clear" w:color="auto" w:fill="E8E8E8" w:themeFill="background2"/>
          </w:tcPr>
          <w:p w14:paraId="5855A3FE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shd w:val="clear" w:color="auto" w:fill="E8E8E8" w:themeFill="background2"/>
          </w:tcPr>
          <w:p w14:paraId="688128AE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shd w:val="clear" w:color="auto" w:fill="E8E8E8" w:themeFill="background2"/>
          </w:tcPr>
          <w:p w14:paraId="3E027A25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1E31" w:rsidRPr="0073768F" w14:paraId="08652A4C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772F0C" w14:textId="6241514D" w:rsidR="00B22BC3" w:rsidRPr="0073768F" w:rsidRDefault="007F1E31" w:rsidP="003D19B8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ALLY index</w:t>
            </w:r>
          </w:p>
        </w:tc>
        <w:tc>
          <w:tcPr>
            <w:tcW w:w="0" w:type="auto"/>
            <w:hideMark/>
          </w:tcPr>
          <w:p w14:paraId="6FEDE558" w14:textId="2E5D4557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0" w:type="auto"/>
            <w:hideMark/>
          </w:tcPr>
          <w:p w14:paraId="14844766" w14:textId="09410CA4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0" w:type="auto"/>
            <w:hideMark/>
          </w:tcPr>
          <w:p w14:paraId="31B3D338" w14:textId="4437D7AB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0" w:type="auto"/>
            <w:hideMark/>
          </w:tcPr>
          <w:p w14:paraId="5ABAE9E7" w14:textId="5CA6CAA2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0" w:type="auto"/>
            <w:hideMark/>
          </w:tcPr>
          <w:p w14:paraId="4FAC2599" w14:textId="1599AE06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0" w:type="auto"/>
            <w:hideMark/>
          </w:tcPr>
          <w:p w14:paraId="1A2B40E4" w14:textId="3F854679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7F1E31" w:rsidRPr="0073768F" w14:paraId="1C8A9BCA" w14:textId="77777777" w:rsidTr="00F36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E8E8E8" w:themeFill="background2"/>
          </w:tcPr>
          <w:p w14:paraId="3516D156" w14:textId="31BB3587" w:rsidR="007F1E31" w:rsidRPr="0073768F" w:rsidRDefault="007F1E31" w:rsidP="003D19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≥5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E8E8E8" w:themeFill="background2"/>
          </w:tcPr>
          <w:p w14:paraId="47699E51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E8E8E8" w:themeFill="background2"/>
          </w:tcPr>
          <w:p w14:paraId="39EB6D9B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E8E8E8" w:themeFill="background2"/>
          </w:tcPr>
          <w:p w14:paraId="17D8A788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E8E8E8" w:themeFill="background2"/>
          </w:tcPr>
          <w:p w14:paraId="6D9FC62C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E8E8E8" w:themeFill="background2"/>
          </w:tcPr>
          <w:p w14:paraId="258287E9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E8E8E8" w:themeFill="background2"/>
          </w:tcPr>
          <w:p w14:paraId="1BA4CE4A" w14:textId="77777777" w:rsidR="007F1E31" w:rsidRPr="0073768F" w:rsidRDefault="007F1E31" w:rsidP="003D19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1E31" w:rsidRPr="0073768F" w14:paraId="0A4863D1" w14:textId="77777777" w:rsidTr="00F36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145351" w14:textId="4DCDFF4B" w:rsidR="00B22BC3" w:rsidRPr="0073768F" w:rsidRDefault="00B22BC3" w:rsidP="003D19B8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CALLY </w:t>
            </w:r>
            <w:r w:rsidR="007F1E31" w:rsidRPr="0073768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index</w:t>
            </w:r>
          </w:p>
        </w:tc>
        <w:tc>
          <w:tcPr>
            <w:tcW w:w="0" w:type="auto"/>
            <w:hideMark/>
          </w:tcPr>
          <w:p w14:paraId="0F5A096C" w14:textId="6084B852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0" w:type="auto"/>
            <w:hideMark/>
          </w:tcPr>
          <w:p w14:paraId="0C281C40" w14:textId="7FBDBE63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0" w:type="auto"/>
            <w:hideMark/>
          </w:tcPr>
          <w:p w14:paraId="79D07693" w14:textId="590CF06A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0" w:type="auto"/>
            <w:hideMark/>
          </w:tcPr>
          <w:p w14:paraId="4D61CF80" w14:textId="40270B60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0" w:type="auto"/>
            <w:hideMark/>
          </w:tcPr>
          <w:p w14:paraId="3C624322" w14:textId="754439BB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0" w:type="auto"/>
            <w:hideMark/>
          </w:tcPr>
          <w:p w14:paraId="20B63CD4" w14:textId="000EBC5A" w:rsidR="00B22BC3" w:rsidRPr="0073768F" w:rsidRDefault="00B22BC3" w:rsidP="003D19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768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</w:tbl>
    <w:p w14:paraId="73D889BD" w14:textId="3A48A691" w:rsidR="00B22BC3" w:rsidRPr="0073768F" w:rsidRDefault="00E478FE" w:rsidP="003D19B8">
      <w:pPr>
        <w:rPr>
          <w:rFonts w:ascii="Times New Roman" w:hAnsi="Times New Roman" w:cs="Times New Roman"/>
          <w:sz w:val="20"/>
          <w:szCs w:val="20"/>
        </w:rPr>
      </w:pPr>
      <w:r w:rsidRPr="00E478FE">
        <w:rPr>
          <w:rFonts w:ascii="Times New Roman" w:hAnsi="Times New Roman" w:cs="Times New Roman" w:hint="eastAsia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36ED4" w:rsidRPr="0073768F">
        <w:rPr>
          <w:rFonts w:ascii="Times New Roman" w:hAnsi="Times New Roman" w:cs="Times New Roman"/>
          <w:sz w:val="20"/>
          <w:szCs w:val="20"/>
        </w:rPr>
        <w:t>AUC: area under the curve; CALLY: C-reactive protein-to-albumin-to-lymphocyte; ROC: receiver operating characteristic curve; ADHF: acute decompensated heart failure.</w:t>
      </w:r>
    </w:p>
    <w:sectPr w:rsidR="00B22BC3" w:rsidRPr="00737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4FC2E" w14:textId="77777777" w:rsidR="00F0643D" w:rsidRDefault="00F0643D" w:rsidP="005265A1">
      <w:pPr>
        <w:rPr>
          <w:rFonts w:hint="eastAsia"/>
        </w:rPr>
      </w:pPr>
      <w:r>
        <w:separator/>
      </w:r>
    </w:p>
  </w:endnote>
  <w:endnote w:type="continuationSeparator" w:id="0">
    <w:p w14:paraId="082743B7" w14:textId="77777777" w:rsidR="00F0643D" w:rsidRDefault="00F0643D" w:rsidP="005265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BF851" w14:textId="77777777" w:rsidR="00F0643D" w:rsidRDefault="00F0643D" w:rsidP="005265A1">
      <w:pPr>
        <w:rPr>
          <w:rFonts w:hint="eastAsia"/>
        </w:rPr>
      </w:pPr>
      <w:r>
        <w:separator/>
      </w:r>
    </w:p>
  </w:footnote>
  <w:footnote w:type="continuationSeparator" w:id="0">
    <w:p w14:paraId="314993CD" w14:textId="77777777" w:rsidR="00F0643D" w:rsidRDefault="00F0643D" w:rsidP="005265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1MDMzNrM0szAyNTRU0lEKTi0uzszPAymwrAUAnVi/1SwAAAA="/>
  </w:docVars>
  <w:rsids>
    <w:rsidRoot w:val="005D2526"/>
    <w:rsid w:val="000137D8"/>
    <w:rsid w:val="00035FBF"/>
    <w:rsid w:val="000B3B90"/>
    <w:rsid w:val="000D155D"/>
    <w:rsid w:val="000D3E33"/>
    <w:rsid w:val="00242418"/>
    <w:rsid w:val="00327C64"/>
    <w:rsid w:val="003D19B8"/>
    <w:rsid w:val="003E7FB6"/>
    <w:rsid w:val="00453836"/>
    <w:rsid w:val="005265A1"/>
    <w:rsid w:val="005D2526"/>
    <w:rsid w:val="005F32F5"/>
    <w:rsid w:val="006444AB"/>
    <w:rsid w:val="00685BD3"/>
    <w:rsid w:val="00692535"/>
    <w:rsid w:val="0073768F"/>
    <w:rsid w:val="0078638C"/>
    <w:rsid w:val="007A0924"/>
    <w:rsid w:val="007B7AAF"/>
    <w:rsid w:val="007F1E31"/>
    <w:rsid w:val="00801CBB"/>
    <w:rsid w:val="00805AC1"/>
    <w:rsid w:val="008A4EDE"/>
    <w:rsid w:val="008E588B"/>
    <w:rsid w:val="009563CB"/>
    <w:rsid w:val="00A468F6"/>
    <w:rsid w:val="00A823B0"/>
    <w:rsid w:val="00AC0D5A"/>
    <w:rsid w:val="00AD50FF"/>
    <w:rsid w:val="00AF2AE5"/>
    <w:rsid w:val="00B037A3"/>
    <w:rsid w:val="00B22BC3"/>
    <w:rsid w:val="00B56C30"/>
    <w:rsid w:val="00C60A88"/>
    <w:rsid w:val="00D01CB8"/>
    <w:rsid w:val="00D04DD9"/>
    <w:rsid w:val="00D070DA"/>
    <w:rsid w:val="00D8327E"/>
    <w:rsid w:val="00D92030"/>
    <w:rsid w:val="00D93A2A"/>
    <w:rsid w:val="00D93B32"/>
    <w:rsid w:val="00DC1021"/>
    <w:rsid w:val="00E260B8"/>
    <w:rsid w:val="00E478FE"/>
    <w:rsid w:val="00E572C2"/>
    <w:rsid w:val="00E624F6"/>
    <w:rsid w:val="00F0643D"/>
    <w:rsid w:val="00F25BF4"/>
    <w:rsid w:val="00F34CC5"/>
    <w:rsid w:val="00F36ED4"/>
    <w:rsid w:val="00F64871"/>
    <w:rsid w:val="00FB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064E0"/>
  <w15:chartTrackingRefBased/>
  <w15:docId w15:val="{67837CFB-DFE6-475C-A046-0E15FF36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25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2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25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25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25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25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25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25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25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25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2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2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25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252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D25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25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25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25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25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2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25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25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25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25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25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25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2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25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25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65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265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26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265A1"/>
    <w:rPr>
      <w:sz w:val="18"/>
      <w:szCs w:val="18"/>
    </w:rPr>
  </w:style>
  <w:style w:type="table" w:styleId="21">
    <w:name w:val="Plain Table 2"/>
    <w:basedOn w:val="a1"/>
    <w:uiPriority w:val="42"/>
    <w:rsid w:val="00B22B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78638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0137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5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878</Words>
  <Characters>5006</Characters>
  <Application>Microsoft Office Word</Application>
  <DocSecurity>0</DocSecurity>
  <Lines>41</Lines>
  <Paragraphs>11</Paragraphs>
  <ScaleCrop>false</ScaleCrop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Yang Zou</cp:lastModifiedBy>
  <cp:revision>24</cp:revision>
  <dcterms:created xsi:type="dcterms:W3CDTF">2025-05-12T06:57:00Z</dcterms:created>
  <dcterms:modified xsi:type="dcterms:W3CDTF">2025-10-10T02:53:00Z</dcterms:modified>
</cp:coreProperties>
</file>